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9EC262" w14:textId="1B8F7540" w:rsidR="006432C7" w:rsidRPr="006432C7" w:rsidRDefault="006432C7" w:rsidP="007B45BD">
      <w:pPr>
        <w:pStyle w:val="SupplementaryMaterial"/>
        <w:spacing w:line="480" w:lineRule="auto"/>
        <w:rPr>
          <w:b w:val="0"/>
        </w:rPr>
      </w:pPr>
      <w:bookmarkStart w:id="0" w:name="_Hlk141745868"/>
      <w:r w:rsidRPr="001549D3">
        <w:t>Supplementary Material</w:t>
      </w:r>
    </w:p>
    <w:bookmarkEnd w:id="0"/>
    <w:p w14:paraId="326BAEEC" w14:textId="49E91885" w:rsidR="006432C7" w:rsidRPr="006432C7" w:rsidRDefault="006432C7" w:rsidP="007B45BD">
      <w:pPr>
        <w:pStyle w:val="1"/>
        <w:numPr>
          <w:ilvl w:val="0"/>
          <w:numId w:val="20"/>
        </w:numPr>
        <w:spacing w:line="480" w:lineRule="auto"/>
        <w:ind w:left="720"/>
        <w:jc w:val="both"/>
      </w:pPr>
      <w:r w:rsidRPr="0089487A">
        <w:t>Search strategy</w:t>
      </w:r>
    </w:p>
    <w:tbl>
      <w:tblPr>
        <w:tblW w:w="9781" w:type="dxa"/>
        <w:tblInd w:w="-5" w:type="dxa"/>
        <w:tblLook w:val="04A0" w:firstRow="1" w:lastRow="0" w:firstColumn="1" w:lastColumn="0" w:noHBand="0" w:noVBand="1"/>
      </w:tblPr>
      <w:tblGrid>
        <w:gridCol w:w="2078"/>
        <w:gridCol w:w="7703"/>
      </w:tblGrid>
      <w:tr w:rsidR="006432C7" w:rsidRPr="00675B6C" w14:paraId="2556005C"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227045" w14:textId="77777777" w:rsidR="006432C7" w:rsidRPr="00675B6C" w:rsidRDefault="006432C7" w:rsidP="007B45BD">
            <w:pPr>
              <w:spacing w:line="480" w:lineRule="auto"/>
              <w:jc w:val="both"/>
              <w:rPr>
                <w:rFonts w:eastAsia="宋体" w:cs="Times New Roman"/>
                <w:b/>
                <w:bCs/>
                <w:color w:val="000000"/>
                <w:lang w:eastAsia="zh-CN"/>
              </w:rPr>
            </w:pPr>
            <w:r w:rsidRPr="00675B6C">
              <w:rPr>
                <w:rFonts w:eastAsia="宋体" w:cs="Times New Roman"/>
                <w:b/>
                <w:bCs/>
                <w:color w:val="000000"/>
                <w:lang w:eastAsia="zh-CN"/>
              </w:rPr>
              <w:t>Search</w:t>
            </w:r>
          </w:p>
        </w:tc>
        <w:tc>
          <w:tcPr>
            <w:tcW w:w="770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39ED6C" w14:textId="77777777" w:rsidR="006432C7" w:rsidRPr="00675B6C" w:rsidRDefault="006432C7" w:rsidP="007B45BD">
            <w:pPr>
              <w:spacing w:line="480" w:lineRule="auto"/>
              <w:jc w:val="both"/>
              <w:rPr>
                <w:rFonts w:eastAsia="宋体" w:cs="Times New Roman"/>
                <w:b/>
                <w:bCs/>
                <w:color w:val="000000"/>
                <w:lang w:eastAsia="zh-CN"/>
              </w:rPr>
            </w:pPr>
            <w:r w:rsidRPr="00675B6C">
              <w:rPr>
                <w:rFonts w:eastAsia="宋体" w:cs="Times New Roman"/>
                <w:b/>
                <w:bCs/>
                <w:color w:val="000000"/>
                <w:lang w:eastAsia="zh-CN"/>
              </w:rPr>
              <w:t>Query</w:t>
            </w:r>
          </w:p>
        </w:tc>
      </w:tr>
      <w:tr w:rsidR="006432C7" w:rsidRPr="00675B6C" w14:paraId="08FEC2CE"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587EC5" w14:textId="77777777" w:rsidR="006432C7" w:rsidRPr="00675B6C" w:rsidRDefault="006432C7" w:rsidP="007B45BD">
            <w:pPr>
              <w:spacing w:line="480" w:lineRule="auto"/>
              <w:jc w:val="both"/>
              <w:rPr>
                <w:rFonts w:eastAsia="宋体" w:cs="Times New Roman"/>
                <w:color w:val="000000"/>
                <w:lang w:eastAsia="zh-CN"/>
              </w:rPr>
            </w:pPr>
            <w:r w:rsidRPr="00675B6C">
              <w:rPr>
                <w:rFonts w:eastAsia="宋体" w:cs="Times New Roman"/>
                <w:color w:val="000000"/>
                <w:lang w:eastAsia="zh-CN"/>
              </w:rPr>
              <w:t>#1</w:t>
            </w:r>
          </w:p>
        </w:tc>
        <w:tc>
          <w:tcPr>
            <w:tcW w:w="770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0431FF" w14:textId="61DFAD51" w:rsidR="006432C7" w:rsidRPr="00675B6C" w:rsidRDefault="004E219F" w:rsidP="007B45BD">
            <w:pPr>
              <w:spacing w:line="480" w:lineRule="auto"/>
              <w:jc w:val="both"/>
              <w:rPr>
                <w:rFonts w:eastAsia="宋体" w:cs="Times New Roman"/>
                <w:color w:val="000000"/>
                <w:lang w:eastAsia="zh-CN"/>
              </w:rPr>
            </w:pPr>
            <w:r w:rsidRPr="004E219F">
              <w:rPr>
                <w:rFonts w:eastAsia="宋体" w:cs="Times New Roman"/>
                <w:lang w:eastAsia="zh-CN"/>
              </w:rPr>
              <w:t>TS=(</w:t>
            </w:r>
            <w:r w:rsidR="00810F0E">
              <w:rPr>
                <w:rFonts w:eastAsia="宋体" w:cs="Times New Roman"/>
                <w:lang w:eastAsia="zh-CN"/>
              </w:rPr>
              <w:t>“</w:t>
            </w:r>
            <w:r w:rsidRPr="004E219F">
              <w:rPr>
                <w:rFonts w:eastAsia="宋体" w:cs="Times New Roman"/>
                <w:lang w:eastAsia="zh-CN"/>
              </w:rPr>
              <w:t>ferroptosis</w:t>
            </w:r>
            <w:r w:rsidR="00810F0E" w:rsidRPr="004E219F">
              <w:rPr>
                <w:rFonts w:eastAsia="宋体" w:cs="Times New Roman"/>
                <w:lang w:eastAsia="zh-CN"/>
              </w:rPr>
              <w:t>”</w:t>
            </w:r>
            <w:r w:rsidRPr="004E219F">
              <w:rPr>
                <w:rFonts w:eastAsia="宋体" w:cs="Times New Roman"/>
                <w:lang w:eastAsia="zh-CN"/>
              </w:rPr>
              <w:t xml:space="preserve"> OR “iron death” OR “iron overload”)</w:t>
            </w:r>
          </w:p>
        </w:tc>
      </w:tr>
      <w:tr w:rsidR="006432C7" w:rsidRPr="00675B6C" w14:paraId="4D9D56CC"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841109" w14:textId="77777777" w:rsidR="006432C7" w:rsidRPr="00675B6C" w:rsidRDefault="006432C7" w:rsidP="007B45BD">
            <w:pPr>
              <w:spacing w:line="480" w:lineRule="auto"/>
              <w:jc w:val="both"/>
              <w:rPr>
                <w:rFonts w:eastAsia="宋体" w:cs="Times New Roman"/>
                <w:color w:val="000000"/>
                <w:lang w:eastAsia="zh-CN"/>
              </w:rPr>
            </w:pPr>
            <w:r w:rsidRPr="00675B6C">
              <w:rPr>
                <w:rFonts w:eastAsia="宋体" w:cs="Times New Roman"/>
                <w:color w:val="000000"/>
                <w:lang w:eastAsia="zh-CN"/>
              </w:rPr>
              <w:t>#2</w:t>
            </w:r>
          </w:p>
        </w:tc>
        <w:tc>
          <w:tcPr>
            <w:tcW w:w="770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8E4296" w14:textId="04012511" w:rsidR="006432C7" w:rsidRPr="00675B6C" w:rsidRDefault="00460940" w:rsidP="007B45BD">
            <w:pPr>
              <w:spacing w:line="480" w:lineRule="auto"/>
              <w:jc w:val="both"/>
              <w:rPr>
                <w:rFonts w:eastAsia="宋体" w:cs="Times New Roman"/>
                <w:color w:val="000000"/>
                <w:lang w:eastAsia="zh-CN"/>
              </w:rPr>
            </w:pPr>
            <w:r w:rsidRPr="00460940">
              <w:rPr>
                <w:rFonts w:eastAsia="宋体" w:cs="Times New Roman"/>
                <w:color w:val="000000"/>
                <w:lang w:eastAsia="zh-CN"/>
              </w:rPr>
              <w:t xml:space="preserve">TS=("Nanoparticle Drug Delivery System" OR "Nanoparticle Based Drug Delivery System" OR "Nano Delivery System" OR "Delivery System, Nano" OR "Delivery Systems, Nano" OR "Nano Delivery Systems" OR "System, Nano Delivery" OR "Systems, Nano Delivery" OR "Nano Drug Delivery Systems" OR "Nano-Drug Delivery System" OR "Delivery System, Nano-Drug" OR "Delivery Systems, Nano-Drug" OR "Nano Drug Delivery System" OR "System, Nano-Drug Delivery" OR "Systems, Nano-Drug Delivery" OR "nanoparticle" OR "nanoparticles" OR "biomimetic nanoparticle" OR "biomimetic nanoparticles" OR "metallic nanoparticle" OR "metallic nanoparticles" OR "inorganic nanoparticle" OR "inorganic nanoparticles" OR "Nanocrystalline Materials" OR "Material Nanocrystalline" OR "Materials Nanocrystalline" OR "Nanocrystalline Material" OR "Nanocrystals" OR "Nanocrystal" OR "Micelles" OR "Polymer Micelles" OR "Polymer Micelle" OR "Micel" OR "micella" OR "Transferosomes" OR "Transferosome" OR "Metal-Organic Frameworks" OR "Frameworks, Metal-Organic" OR "Metal Organic Frameworks" OR "Porous Coordination Networks" OR "Coordination </w:t>
            </w:r>
            <w:r w:rsidRPr="00460940">
              <w:rPr>
                <w:rFonts w:eastAsia="宋体" w:cs="Times New Roman"/>
                <w:color w:val="000000"/>
                <w:lang w:eastAsia="zh-CN"/>
              </w:rPr>
              <w:lastRenderedPageBreak/>
              <w:t>Networks, Porous" OR "Networks, Porous Coordination" OR "Porous Coordination Polymers" OR "Coordination Polymers, Porous" OR "Polymers, Porous Coordination" OR "Porous Coordination Polymer" OR "Coordination Polymer, Porous" OR "Polymer, Porous Coordination" OR "Metal Organic Framework" OR "Framework, Metal Organic" OR "Organic Framework, Metal" OR "Metal-Organic Framework" OR "Framework, Metal-Organic" OR "Covalent Organic Framework" OR "Framework, Covalent Organic" OR "Organic Framework, Covalent" OR "Nanoflower" OR "Nanoflowers" OR "Nanozymes" OR "nanozyme" OR "Liposomes" OR "Liposome" OR "Transferosomes" OR "Transferosome" OR "Ultradeformable Liposomes" OR "Liposome, Ultradeformable" OR "Liposomes, Ultradeformable" OR "Ultradeformable Liposome" OR "Liposomes, Ultra-deformable" OR "Liposome, Ultra-deformable" OR "Liposomes, Ultra deformable" OR "Ultra-deformable Liposome" OR "Ultra-deformable Liposomes" OR "Niosomes" OR "Niosome" OR "metal organic clusters" OR "nanocage" OR "Mesoporous Silica" OR "nano tubes" OR "nano tube" OR "Nanomedicine" OR "Nanogels" OR "Nanogel" OR "Nanocomposite Gels" OR "Nanocomposite Gel" OR "Gel, Nanocomposite" OR "Nanocomposite Hydrogels" OR "Nanocomposite Hydrogel" OR "Hydrogel, Nanocomposite" OR "Dendrimer")</w:t>
            </w:r>
          </w:p>
        </w:tc>
      </w:tr>
      <w:tr w:rsidR="006432C7" w:rsidRPr="00675B6C" w14:paraId="4030922C"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17B5F0" w14:textId="77777777" w:rsidR="006432C7" w:rsidRPr="00675B6C" w:rsidRDefault="006432C7" w:rsidP="007B45BD">
            <w:pPr>
              <w:spacing w:line="480" w:lineRule="auto"/>
              <w:jc w:val="both"/>
              <w:rPr>
                <w:rFonts w:eastAsia="宋体" w:cs="Times New Roman"/>
                <w:color w:val="000000"/>
                <w:lang w:eastAsia="zh-CN"/>
              </w:rPr>
            </w:pPr>
            <w:r w:rsidRPr="00675B6C">
              <w:rPr>
                <w:rFonts w:eastAsia="宋体" w:cs="Times New Roman"/>
                <w:color w:val="000000"/>
                <w:lang w:eastAsia="zh-CN"/>
              </w:rPr>
              <w:t>#3</w:t>
            </w:r>
          </w:p>
        </w:tc>
        <w:tc>
          <w:tcPr>
            <w:tcW w:w="770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AB8C42" w14:textId="77777777" w:rsidR="006432C7" w:rsidRPr="00675B6C" w:rsidRDefault="006432C7" w:rsidP="007B45BD">
            <w:pPr>
              <w:spacing w:line="480" w:lineRule="auto"/>
              <w:jc w:val="both"/>
              <w:rPr>
                <w:rFonts w:eastAsia="宋体" w:cs="Times New Roman"/>
                <w:color w:val="000000"/>
                <w:lang w:eastAsia="zh-CN"/>
              </w:rPr>
            </w:pPr>
            <w:r w:rsidRPr="00675B6C">
              <w:rPr>
                <w:rFonts w:eastAsia="宋体" w:cs="Times New Roman"/>
                <w:color w:val="000000"/>
                <w:lang w:eastAsia="zh-CN"/>
              </w:rPr>
              <w:t>#1 AND #2</w:t>
            </w:r>
          </w:p>
        </w:tc>
      </w:tr>
    </w:tbl>
    <w:p w14:paraId="58F1AED1" w14:textId="76A40BC4" w:rsidR="00DE23E8" w:rsidRPr="006432C7" w:rsidRDefault="00DE23E8" w:rsidP="007B45BD">
      <w:pPr>
        <w:pStyle w:val="SupplementaryMaterial"/>
        <w:spacing w:line="480" w:lineRule="auto"/>
        <w:jc w:val="both"/>
        <w:rPr>
          <w:b w:val="0"/>
          <w:i w:val="0"/>
          <w:iCs/>
        </w:rPr>
      </w:pPr>
    </w:p>
    <w:sectPr w:rsidR="00DE23E8" w:rsidRPr="006432C7" w:rsidSect="000C4FB2">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66D279" w14:textId="77777777" w:rsidR="00697992" w:rsidRDefault="00697992" w:rsidP="00117666">
      <w:pPr>
        <w:spacing w:after="0"/>
      </w:pPr>
      <w:r>
        <w:separator/>
      </w:r>
    </w:p>
  </w:endnote>
  <w:endnote w:type="continuationSeparator" w:id="0">
    <w:p w14:paraId="7E84887E" w14:textId="77777777" w:rsidR="00697992" w:rsidRDefault="006979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70D2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70D2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67737E" w14:textId="77777777" w:rsidR="00697992" w:rsidRDefault="00697992" w:rsidP="00117666">
      <w:pPr>
        <w:spacing w:after="0"/>
      </w:pPr>
      <w:r>
        <w:separator/>
      </w:r>
    </w:p>
  </w:footnote>
  <w:footnote w:type="continuationSeparator" w:id="0">
    <w:p w14:paraId="7CE425D8" w14:textId="77777777" w:rsidR="00697992" w:rsidRDefault="006979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70D2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36ABA673" w:rsidR="00F70D2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B57A87"/>
    <w:multiLevelType w:val="hybridMultilevel"/>
    <w:tmpl w:val="A8C6300E"/>
    <w:lvl w:ilvl="0" w:tplc="8E18B7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335415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C76"/>
    <w:rsid w:val="00052A14"/>
    <w:rsid w:val="00077D53"/>
    <w:rsid w:val="000C4FB2"/>
    <w:rsid w:val="000F5BBF"/>
    <w:rsid w:val="00105FD9"/>
    <w:rsid w:val="00117666"/>
    <w:rsid w:val="0012259A"/>
    <w:rsid w:val="001549D3"/>
    <w:rsid w:val="00160065"/>
    <w:rsid w:val="00162A99"/>
    <w:rsid w:val="00176AE8"/>
    <w:rsid w:val="00177D84"/>
    <w:rsid w:val="001D101B"/>
    <w:rsid w:val="001D20B5"/>
    <w:rsid w:val="002242CA"/>
    <w:rsid w:val="00234032"/>
    <w:rsid w:val="0025032E"/>
    <w:rsid w:val="00267D18"/>
    <w:rsid w:val="002868E2"/>
    <w:rsid w:val="002869C3"/>
    <w:rsid w:val="002936E4"/>
    <w:rsid w:val="002B4A57"/>
    <w:rsid w:val="002C74CA"/>
    <w:rsid w:val="00336996"/>
    <w:rsid w:val="003544FB"/>
    <w:rsid w:val="00364E4F"/>
    <w:rsid w:val="003D2D47"/>
    <w:rsid w:val="003D2F2D"/>
    <w:rsid w:val="00401590"/>
    <w:rsid w:val="0043320C"/>
    <w:rsid w:val="00447801"/>
    <w:rsid w:val="00452E9C"/>
    <w:rsid w:val="00460940"/>
    <w:rsid w:val="004735C8"/>
    <w:rsid w:val="00482805"/>
    <w:rsid w:val="004961FF"/>
    <w:rsid w:val="004E219F"/>
    <w:rsid w:val="00517A89"/>
    <w:rsid w:val="005250F2"/>
    <w:rsid w:val="00590D0A"/>
    <w:rsid w:val="00593EEA"/>
    <w:rsid w:val="005A5EEE"/>
    <w:rsid w:val="006155B0"/>
    <w:rsid w:val="006375C7"/>
    <w:rsid w:val="006432C7"/>
    <w:rsid w:val="00644600"/>
    <w:rsid w:val="00654E8F"/>
    <w:rsid w:val="00660D05"/>
    <w:rsid w:val="006820B1"/>
    <w:rsid w:val="00697992"/>
    <w:rsid w:val="006A64D0"/>
    <w:rsid w:val="006B7D14"/>
    <w:rsid w:val="006C7159"/>
    <w:rsid w:val="00701727"/>
    <w:rsid w:val="0070566C"/>
    <w:rsid w:val="00714C50"/>
    <w:rsid w:val="00725A7D"/>
    <w:rsid w:val="007501BE"/>
    <w:rsid w:val="00790BB3"/>
    <w:rsid w:val="007B45BD"/>
    <w:rsid w:val="007C206C"/>
    <w:rsid w:val="00803D24"/>
    <w:rsid w:val="00810F0E"/>
    <w:rsid w:val="00817DD6"/>
    <w:rsid w:val="00843DE5"/>
    <w:rsid w:val="00885156"/>
    <w:rsid w:val="008D6962"/>
    <w:rsid w:val="009151AA"/>
    <w:rsid w:val="00927B9A"/>
    <w:rsid w:val="0093429D"/>
    <w:rsid w:val="00941D25"/>
    <w:rsid w:val="00943573"/>
    <w:rsid w:val="00970F7D"/>
    <w:rsid w:val="00994A3D"/>
    <w:rsid w:val="009C2B12"/>
    <w:rsid w:val="009C70F3"/>
    <w:rsid w:val="00A174D9"/>
    <w:rsid w:val="00A569CD"/>
    <w:rsid w:val="00AB5EE2"/>
    <w:rsid w:val="00AB6715"/>
    <w:rsid w:val="00AE2DA1"/>
    <w:rsid w:val="00B1671E"/>
    <w:rsid w:val="00B25EB8"/>
    <w:rsid w:val="00B354E1"/>
    <w:rsid w:val="00B37F4D"/>
    <w:rsid w:val="00B4241D"/>
    <w:rsid w:val="00B80EDC"/>
    <w:rsid w:val="00C30E67"/>
    <w:rsid w:val="00C52A7B"/>
    <w:rsid w:val="00C56BAF"/>
    <w:rsid w:val="00C679AA"/>
    <w:rsid w:val="00C75972"/>
    <w:rsid w:val="00CB4233"/>
    <w:rsid w:val="00CC0A3A"/>
    <w:rsid w:val="00CD066B"/>
    <w:rsid w:val="00CE4FEE"/>
    <w:rsid w:val="00D23F34"/>
    <w:rsid w:val="00D535E7"/>
    <w:rsid w:val="00D91894"/>
    <w:rsid w:val="00DB59C3"/>
    <w:rsid w:val="00DC259A"/>
    <w:rsid w:val="00DD6148"/>
    <w:rsid w:val="00DE23E8"/>
    <w:rsid w:val="00E01ABF"/>
    <w:rsid w:val="00E2291C"/>
    <w:rsid w:val="00E24BBD"/>
    <w:rsid w:val="00E26640"/>
    <w:rsid w:val="00E3401E"/>
    <w:rsid w:val="00E52377"/>
    <w:rsid w:val="00E64E17"/>
    <w:rsid w:val="00E866C9"/>
    <w:rsid w:val="00E95030"/>
    <w:rsid w:val="00EA3D3C"/>
    <w:rsid w:val="00EA5CDC"/>
    <w:rsid w:val="00EE51B4"/>
    <w:rsid w:val="00F46900"/>
    <w:rsid w:val="00F61D89"/>
    <w:rsid w:val="00F620A7"/>
    <w:rsid w:val="00F70D2A"/>
    <w:rsid w:val="00F840D3"/>
    <w:rsid w:val="00FC299D"/>
    <w:rsid w:val="00FE2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1</TotalTime>
  <Pages>2</Pages>
  <Words>371</Words>
  <Characters>211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思旸 曹</cp:lastModifiedBy>
  <cp:revision>36</cp:revision>
  <cp:lastPrinted>2013-10-03T12:51:00Z</cp:lastPrinted>
  <dcterms:created xsi:type="dcterms:W3CDTF">2022-11-17T16:58:00Z</dcterms:created>
  <dcterms:modified xsi:type="dcterms:W3CDTF">2024-08-07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